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9255F" w14:textId="5F041FFC" w:rsidR="00E36CB4" w:rsidRPr="0087387B" w:rsidRDefault="00E36CB4" w:rsidP="00E36CB4">
      <w:pPr>
        <w:spacing w:line="480" w:lineRule="auto"/>
        <w:contextualSpacing/>
        <w:rPr>
          <w:rFonts w:asciiTheme="majorBidi" w:hAnsiTheme="majorBidi" w:cstheme="majorBidi"/>
        </w:rPr>
      </w:pPr>
      <w:r w:rsidRPr="0087387B">
        <w:rPr>
          <w:rFonts w:asciiTheme="majorBidi" w:hAnsiTheme="majorBidi" w:cstheme="majorBidi"/>
          <w:b/>
        </w:rPr>
        <w:t>Supplemental Figure 5.</w:t>
      </w:r>
    </w:p>
    <w:p w14:paraId="2CC9AEB1" w14:textId="77777777" w:rsidR="00A55114" w:rsidRPr="009277AD" w:rsidRDefault="00A55114" w:rsidP="00A55114">
      <w:pPr>
        <w:pStyle w:val="PlainText"/>
        <w:rPr>
          <w:rFonts w:cs="Times New Roman"/>
          <w:sz w:val="24"/>
          <w:szCs w:val="24"/>
        </w:rPr>
      </w:pPr>
      <w:r w:rsidRPr="009277AD">
        <w:rPr>
          <w:rFonts w:cs="Times New Roman"/>
          <w:sz w:val="24"/>
          <w:szCs w:val="24"/>
          <w:highlight w:val="yellow"/>
        </w:rPr>
        <w:t>Heat shock Element (HSE) – (full site = GAANNTTCNNGAA)</w:t>
      </w:r>
    </w:p>
    <w:p w14:paraId="503F74DF" w14:textId="54C51D39" w:rsid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/>
          <w:color w:val="000000"/>
        </w:rPr>
      </w:pPr>
      <w:r w:rsidRPr="00A55114">
        <w:rPr>
          <w:rFonts w:ascii="Courier" w:hAnsi="Courier"/>
          <w:b/>
          <w:bCs/>
          <w:color w:val="000000"/>
        </w:rPr>
        <w:t>BOLD</w:t>
      </w:r>
      <w:r w:rsidRPr="00A55114">
        <w:rPr>
          <w:rFonts w:ascii="Courier" w:hAnsi="Courier"/>
          <w:color w:val="000000"/>
        </w:rPr>
        <w:t xml:space="preserve"> = Transcriptional Start Site</w:t>
      </w:r>
    </w:p>
    <w:p w14:paraId="28FEE8FA" w14:textId="5C1583BB" w:rsidR="005E6682" w:rsidRDefault="005E6682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/>
          <w:color w:val="000000"/>
        </w:rPr>
      </w:pPr>
      <w:r w:rsidRPr="005E6682">
        <w:rPr>
          <w:rFonts w:ascii="Courier" w:hAnsi="Courier"/>
          <w:color w:val="FF0000"/>
        </w:rPr>
        <w:t>Red</w:t>
      </w:r>
      <w:r>
        <w:rPr>
          <w:rFonts w:ascii="Courier" w:hAnsi="Courier"/>
          <w:color w:val="000000"/>
        </w:rPr>
        <w:t xml:space="preserve"> = CCC motif </w:t>
      </w:r>
      <w:r>
        <w:rPr>
          <w:rFonts w:ascii="Courier" w:eastAsiaTheme="minorEastAsia" w:hAnsi="Courier" w:cs="Courier"/>
        </w:rPr>
        <w:t>{Peyretaillade:2009fd}</w:t>
      </w:r>
      <w:r>
        <w:rPr>
          <w:rFonts w:ascii="Courier" w:hAnsi="Courier"/>
          <w:color w:val="000000"/>
        </w:rPr>
        <w:fldChar w:fldCharType="begin"/>
      </w:r>
      <w:r>
        <w:rPr>
          <w:rFonts w:ascii="Courier" w:hAnsi="Courier"/>
          <w:color w:val="000000"/>
        </w:rPr>
        <w:instrText xml:space="preserve"> ADDIN PAPERS2_CITATIONS &lt;citation&gt;&lt;priority&gt;0&lt;/priority&gt;&lt;uuid&gt;28D1706F-E6B8-46EC-A1C4-04C48EE856A8&lt;/uuid&gt;&lt;publications&gt;&lt;publication&gt;&lt;subtype&gt;400&lt;/subtype&gt;&lt;title&gt;Identification of transcriptional signals in Encephalitozoon cuniculi widespread among Microsporidia phylum: support for accurate structural genome annotation&lt;/title&gt;&lt;url&gt;http://bmcgenomics.biomedcentral.com/articles/10.1186/1471-2164-10-607&lt;/url&gt;&lt;volume&gt;10&lt;/volume&gt;&lt;publication_date&gt;99200900001200000000200000&lt;/publication_date&gt;&lt;uuid&gt;CD16C828-4651-4939-8410-649173839032&lt;/uuid&gt;&lt;type&gt;400&lt;/type&gt;&lt;number&gt;1&lt;/number&gt;&lt;doi&gt;10.1186/1471-2164-10-607&lt;/doi&gt;&lt;startpage&gt;607&lt;/startpage&gt;&lt;bundle&gt;&lt;publication&gt;&lt;title&gt;BMC genomics&lt;/title&gt;&lt;uuid&gt;D94445FC-9A69-4BDA-AFBD-C902A5694D29&lt;/uuid&gt;&lt;subtype&gt;-100&lt;/subtype&gt;&lt;publisher&gt;BioMed Central Ltd&lt;/publisher&gt;&lt;type&gt;-100&lt;/type&gt;&lt;/publication&gt;&lt;/bundle&gt;&lt;authors&gt;&lt;author&gt;&lt;lastName&gt;Peyretaillade&lt;/lastName&gt;&lt;firstName&gt;Eric&lt;/firstName&gt;&lt;/author&gt;&lt;author&gt;&lt;lastName&gt;Gonçalves&lt;/lastName&gt;&lt;firstName&gt;Olivier&lt;/firstName&gt;&lt;/author&gt;&lt;author&gt;&lt;lastName&gt;Terrat&lt;/lastName&gt;&lt;firstName&gt;Sébastien&lt;/firstName&gt;&lt;/author&gt;&lt;author&gt;&lt;lastName&gt;Dugat-Bony&lt;/lastName&gt;&lt;firstName&gt;Eric&lt;/firstName&gt;&lt;/author&gt;&lt;author&gt;&lt;lastName&gt;Wincker&lt;/lastName&gt;&lt;firstName&gt;Patrick&lt;/firstName&gt;&lt;/author&gt;&lt;author&gt;&lt;lastName&gt;Cornman&lt;/lastName&gt;&lt;firstName&gt;Robert&lt;/firstName&gt;&lt;middleNames&gt;S&lt;/middleNames&gt;&lt;/author&gt;&lt;author&gt;&lt;lastName&gt;Evans&lt;/lastName&gt;&lt;firstName&gt;Jay&lt;/firstName&gt;&lt;middleNames&gt;D&lt;/middleNames&gt;&lt;/author&gt;&lt;author&gt;&lt;lastName&gt;Delbac&lt;/lastName&gt;&lt;firstName&gt;Frédéric&lt;/firstName&gt;&lt;/author&gt;&lt;author&gt;&lt;lastName&gt;Peyret&lt;/lastName&gt;&lt;firstName&gt;Pierre&lt;/firstName&gt;&lt;/author&gt;&lt;/authors&gt;&lt;/publication&gt;&lt;/publications&gt;&lt;cites&gt;&lt;/cites&gt;&lt;/citation&gt;</w:instrText>
      </w:r>
      <w:r>
        <w:rPr>
          <w:rFonts w:ascii="Courier" w:hAnsi="Courier"/>
          <w:color w:val="000000"/>
        </w:rPr>
        <w:fldChar w:fldCharType="end"/>
      </w:r>
    </w:p>
    <w:p w14:paraId="06B7D929" w14:textId="0DDE5FA2" w:rsidR="005E6682" w:rsidRPr="00A55114" w:rsidRDefault="005E6682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/>
          <w:color w:val="000000"/>
        </w:rPr>
      </w:pPr>
      <w:r w:rsidRPr="005E6682">
        <w:rPr>
          <w:rFonts w:ascii="Courier" w:hAnsi="Courier"/>
          <w:color w:val="92D050"/>
        </w:rPr>
        <w:t>Green</w:t>
      </w:r>
      <w:r>
        <w:rPr>
          <w:rFonts w:ascii="Courier" w:hAnsi="Courier"/>
          <w:color w:val="000000"/>
        </w:rPr>
        <w:t xml:space="preserve"> = TATA</w:t>
      </w:r>
    </w:p>
    <w:p w14:paraId="7130D640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</w:p>
    <w:p w14:paraId="799859DF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</w:p>
    <w:p w14:paraId="64BCAD55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b/>
          <w:color w:val="000000"/>
          <w:sz w:val="20"/>
          <w:szCs w:val="20"/>
        </w:rPr>
      </w:pPr>
      <w:r w:rsidRPr="00A55114">
        <w:rPr>
          <w:rFonts w:ascii="Courier" w:hAnsi="Courier"/>
          <w:b/>
          <w:color w:val="000000"/>
        </w:rPr>
        <w:t xml:space="preserve">NCER_102023 </w:t>
      </w:r>
    </w:p>
    <w:p w14:paraId="35527051" w14:textId="30013E53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  <w:r w:rsidRPr="00A55114">
        <w:rPr>
          <w:rFonts w:ascii="Courier" w:hAnsi="Courier" w:cs="Courier"/>
          <w:color w:val="000000"/>
          <w:sz w:val="20"/>
          <w:szCs w:val="20"/>
        </w:rPr>
        <w:t>AACAAATTTGTGTAAGGATTAAATTTATATATTTCTATATTTAAGATATATATTGTGTCATCTGGGAAAAGTATTTTATTTACAATTAAGTGTTGTATAGAGAGAACATAAAATCATTTTTATTTATTTTTTCATTGCACACAACCTTAACTTAAAATTACTTTATCTCCTTTCACATTTACAATTTAAAAAGGTTTAAAAATGTTGACTTAAGATAACTATATAAATAATAATTTAAAACAAAAAAGCCAGTAAAAATCTATTTTTAAAGATACATACTGTTTATAATAGAATTTATTTTAGAAAGAAATTGAAAGCATCTATTAAATAAATTTCTTACAGAATAGGAAATAAATTTTGGTACATAAAATTACGTTAATATTTATTAAAAATAGCATTTAAATTTTTAAATATTTTATAAATTGTTTTCTTTTAAAAAAGTTTTTTCTTGAAAAAA</w:t>
      </w:r>
      <w:r w:rsidRPr="00A55114">
        <w:rPr>
          <w:rFonts w:ascii="Courier" w:hAnsi="Courier" w:cs="Courier"/>
          <w:color w:val="000000"/>
          <w:sz w:val="20"/>
          <w:szCs w:val="20"/>
          <w:highlight w:val="yellow"/>
        </w:rPr>
        <w:t>TGAATTTTCTAGAAT</w:t>
      </w:r>
      <w:r w:rsidRPr="00A55114">
        <w:rPr>
          <w:rFonts w:ascii="Courier" w:hAnsi="Courier" w:cs="Courier"/>
          <w:color w:val="000000"/>
          <w:sz w:val="20"/>
          <w:szCs w:val="20"/>
        </w:rPr>
        <w:t>TTTTTTTTCTA</w:t>
      </w:r>
      <w:r w:rsidRPr="00526C66">
        <w:rPr>
          <w:rFonts w:ascii="Courier" w:hAnsi="Courier" w:cs="Courier"/>
          <w:color w:val="92D050"/>
          <w:sz w:val="20"/>
          <w:szCs w:val="20"/>
        </w:rPr>
        <w:t>TAAATAAATTTTTTTTATAA</w:t>
      </w:r>
      <w:r w:rsidRPr="00526C66">
        <w:rPr>
          <w:rFonts w:ascii="Courier" w:hAnsi="Courier" w:cs="Courier"/>
          <w:color w:val="FF0000"/>
          <w:sz w:val="20"/>
          <w:szCs w:val="20"/>
        </w:rPr>
        <w:t>CCC</w:t>
      </w:r>
      <w:r w:rsidRPr="00A55114">
        <w:rPr>
          <w:rFonts w:ascii="Courier" w:hAnsi="Courier" w:cs="Courier"/>
          <w:color w:val="000000"/>
          <w:sz w:val="20"/>
          <w:szCs w:val="20"/>
        </w:rPr>
        <w:t>TGCATAA</w:t>
      </w:r>
      <w:r w:rsidRPr="00A55114">
        <w:rPr>
          <w:rFonts w:ascii="Courier" w:hAnsi="Courier" w:cs="Courier"/>
          <w:b/>
          <w:color w:val="000000"/>
          <w:sz w:val="20"/>
          <w:szCs w:val="20"/>
        </w:rPr>
        <w:t>ATGAGTGAGC</w:t>
      </w:r>
      <w:r w:rsidRPr="00A55114">
        <w:rPr>
          <w:rFonts w:ascii="Courier" w:hAnsi="Courier" w:cs="Courier"/>
          <w:color w:val="000000"/>
          <w:sz w:val="20"/>
          <w:szCs w:val="20"/>
        </w:rPr>
        <w:t>AATCTAAAACTTCAAATGCAATTGGTATTGATTTAGGTACAACATATTCATGTGTAGGTGCTTACATGAATGGTAAAGTTGAAATTATCACAAATCCAGATGGTGATAGAACAACTCCTTCTATTGTGGCTTTCGGTGAGTCTGGAAATATTATCGTCGGTTCTGCTGCAAAGAGTATGTACACAAGTGATCCTGCCTCAGTTATTTTTGATGCTAAAAGAATGATAGGAAGAGGATTTGATGATGATAATATTAAGACTTGTATTTCAAAGTGGCCTTTTACGGTTGTTAGATATAATTTCCAAACTAAAAAGGAAGAAGCTGCTCCTGTTCCTGGATCGCAAAAAGTAATTGATAATATTGCTATTAAAATCGAAAAAAATGGCAAGACAGATTATTATGCTCCTATTGAAATTTCATCAAGGGTACTTACATACATGAAAAAGGCTGCAGAAACTAGGCTTGGAACTAAAGTTGATTCTGTTGTTGTAACTGTTCCTGCTTATTTTGAAGAACCTCAGAGAGAGAGAACTAAAGAAGCTGCAATTATTGCTGGATTCAAACCTGATAATATTAGATTACTTGCTGAACCTACTGCTGCTGCTATGGCTTATGGTCATAAAAAGACTGAAGAAAATCAAAATATTGAAACTAAAGAAGATATACTTGTATTCGATCTTGGTGGTGGTACATTTGATGTATCTGTACTTGATTTTGAATTTAGTACAAAGAACGGATCTGTGGGTGTTGTAAAGGCTACTGATGGTAATACTTTCTTAGGAGGTGTAGATTTTGATAATTTATTAATTCAATATGCACTTGATGAATTTAAAAAGAAAAATGGGCTTAGTCCACAAGAAGAGTTTAAACAGAATTCAGTTCTTAGATTAAGGGCTGAGGTTACAAGAGTTAAAGCTTTGTTAAGTTCTACCGATAATTCTCAGATTTATGTTCCTTGCTTCCATGGAACTGTTGACTTAAATATTCCAATTACCCGTGCAAGGTTTGAATTTTTATGTGATCCATTATTTAAGAATTGCTTAGAAAGAGTAAAGGGATGCCTTCTTTTGTCTGAAGATATTAAAGGAGTGAATTATTCTAAAGATGGCACTAAATTATTACTTACATCTGATTTAGAAGCAAAACTTAATCAAATAAAGAGTAAGATTTCAAAGGTCATTCCAGTAGGAGGATCATCAAGAATCCCAAAGATTAAGAAAATGTTAGGAGATTACTTTGGACCAGCTAAGGTTGTTGAATCATTAAATCCTGATGAAGCTGTAGCTTACGGTGCAGCATATCAAGCTGCTTCTGTATTCTCTGATGTTATGGGTGAATCAAGTGGATTACTTCTTATTGATTGTTGTCCTTTAGATTTGAGTATTGAAACAGCAGGAGGTGTTGCAACTGTTCTTATTCCTAGAAATAGTTCTATTCCAGTTAAAAAGACCGAAACATTTACAACTTATGCAGATAATCAAACAGCTGTAACAATTAATGTTTATGAAGGTAACAGAGCTTTAGCTAAGGAAAATAATTTGATTGGATCATTTAATTTAGATGGAATTATTCCAGCACCCAGAGGAGTACCAAAGATTGAAGTCACCTTTGATGTTGATAATAATGGTGTGTTGAATATTACTGCTGAGGATAAGCAAACTAGTAAACAGTCGTCTTTAACAGTTTCTAACACTCAAAGTAGACTAACTGATGAACAAATTCAAAAAATGAAAGAAGCTGCAGCTGAACATGAAAAAGCGGATGAAGATGTTAAAAGGCTTATTACAAAGAAAAACGGATTTGAATCAATTTTACATTCCTTTAAAAGTGCAGTAGAACAACATCAACAGTTACCACAAGAAAAGAAAGATGAGATTATTGCTAGAATTAAGCCTTACGAAGATTGGGTATATGGAATTGATGGAACTAAATTTGATGAGAGTGAAATGGATCAAAAGGATCAGGAACTTAAAGACATAATGAAAGAAGTAATGCCAACCGGGCAGGCTCCACCACCAGGTGCTTAAATAAATTATTAGTTTTATTTTTTTTTAATTTTTATTTGTAAGAAATGTTTGCAATAAAACACATCAATATTTTTTTGGTGTTTAACTTTATATTCTTAGTTATACAAAAATGAAGGATTTTGGTAAGCAAAATAAGGGCGAGCAGAGAAGTGTTGTTCTATACACTTACTTAAGGTAAGAGATAGTCTTTAAAAAGGCCGACAAATTCTGTAATGAAGGGTTATGGTAAAACAAACGAGAGCAAGCAGAGAAGTCTGCAAAGTGAGTACTTTGATACTCTTTGACCTGGGGGAGGTCAGGCATGATACTGTTGCTGTATC GCCCCGCTGAACTGAGTTGGGTTCTTAAATGGTGTATTGAGCCAGGCGATGTTGTTCTGTGCACTCACTTAAGGTGAGAAATGGTCTTTAAGTAGACCGAGGATTCTGTATCCTAAGGGAACGCTCTTTTCTCCTATAAGCAAGGCCGTAAAGGTATGCAGGCGTGTAAGCGCAATATTGATGTTTTGTTC</w:t>
      </w:r>
    </w:p>
    <w:p w14:paraId="36ABB67B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</w:p>
    <w:p w14:paraId="74846B77" w14:textId="77777777" w:rsidR="00A55114" w:rsidRPr="00A55114" w:rsidRDefault="00A55114" w:rsidP="00A55114">
      <w:pPr>
        <w:rPr>
          <w:rFonts w:ascii="Courier" w:hAnsi="Courier"/>
        </w:rPr>
      </w:pPr>
    </w:p>
    <w:p w14:paraId="171BABD2" w14:textId="77777777" w:rsidR="00A55114" w:rsidRPr="00A55114" w:rsidRDefault="00A55114" w:rsidP="00A55114">
      <w:pPr>
        <w:rPr>
          <w:rFonts w:ascii="Courier" w:hAnsi="Courier"/>
          <w:b/>
        </w:rPr>
      </w:pPr>
      <w:r w:rsidRPr="00A55114">
        <w:rPr>
          <w:rFonts w:ascii="Courier" w:hAnsi="Courier"/>
          <w:b/>
          <w:color w:val="000000"/>
        </w:rPr>
        <w:t>NCER_102035</w:t>
      </w:r>
    </w:p>
    <w:p w14:paraId="1B9B46DF" w14:textId="2ECC4FC5" w:rsidR="00A55114" w:rsidRPr="00A55114" w:rsidRDefault="00A55114" w:rsidP="00526C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090"/>
          <w:tab w:val="left" w:pos="927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  <w:r w:rsidRPr="00A55114">
        <w:rPr>
          <w:rFonts w:ascii="Courier" w:hAnsi="Courier" w:cs="Courier"/>
          <w:color w:val="000000"/>
          <w:sz w:val="20"/>
          <w:szCs w:val="20"/>
        </w:rPr>
        <w:t>TTTAATTATATTAAAAAATCTTGATTAAGAATTATTAATAAGGAATTATAAATATAAACAATTTAATAAAGATTAAACTATTTATGCACGTTTAATAAAACATTTAACACTTATTTAAATCATAAAATATCTATTTACTTTATATTTAAAATATTAAATTAATT</w:t>
      </w:r>
      <w:r w:rsidRPr="00A55114">
        <w:rPr>
          <w:rFonts w:ascii="Courier" w:hAnsi="Courier" w:cs="Courier"/>
          <w:color w:val="000000"/>
          <w:sz w:val="20"/>
          <w:szCs w:val="20"/>
        </w:rPr>
        <w:lastRenderedPageBreak/>
        <w:t>GTTTTTACACTTTTTAAAATATTTTCTTGTAATCCTTAAACTAATCTATTTTTAGTAATGAATAAAGTTGTAAGCTTCATCAATAATTTTTGTAACAAAGCATTACAATTATATAGTTAAATAAATTTACTAACAATTTTTTTAAAATTTTTACACATTTAGTGAAAAAAAGTCAATTCCAATTATTTATATGATTTTTCA</w:t>
      </w:r>
      <w:r w:rsidRPr="00A55114">
        <w:rPr>
          <w:rFonts w:ascii="Courier" w:hAnsi="Courier" w:cs="Courier"/>
          <w:color w:val="000000"/>
          <w:sz w:val="20"/>
          <w:szCs w:val="20"/>
          <w:highlight w:val="yellow"/>
        </w:rPr>
        <w:t>TGAATTTTCTAGAAT</w:t>
      </w:r>
      <w:r w:rsidRPr="00A55114">
        <w:rPr>
          <w:rFonts w:ascii="Courier" w:hAnsi="Courier" w:cs="Courier"/>
          <w:color w:val="000000"/>
          <w:sz w:val="20"/>
          <w:szCs w:val="20"/>
        </w:rPr>
        <w:t>TTTTTAAAATATA</w:t>
      </w:r>
      <w:r w:rsidRPr="00526C66">
        <w:rPr>
          <w:rFonts w:ascii="Courier" w:hAnsi="Courier" w:cs="Courier"/>
          <w:color w:val="92D050"/>
          <w:sz w:val="20"/>
          <w:szCs w:val="20"/>
        </w:rPr>
        <w:t>AAAAAATATTTTTTTT</w:t>
      </w:r>
      <w:r w:rsidRPr="00A55114">
        <w:rPr>
          <w:rFonts w:ascii="Courier" w:hAnsi="Courier" w:cs="Courier"/>
          <w:color w:val="000000"/>
          <w:sz w:val="20"/>
          <w:szCs w:val="20"/>
        </w:rPr>
        <w:t>G</w:t>
      </w:r>
      <w:r w:rsidRPr="00526C66">
        <w:rPr>
          <w:rFonts w:ascii="Courier" w:hAnsi="Courier" w:cs="Courier"/>
          <w:color w:val="FF0000"/>
          <w:sz w:val="20"/>
          <w:szCs w:val="20"/>
        </w:rPr>
        <w:t>CCC</w:t>
      </w:r>
      <w:r w:rsidRPr="00A55114">
        <w:rPr>
          <w:rFonts w:ascii="Courier" w:hAnsi="Courier" w:cs="Courier"/>
          <w:color w:val="000000"/>
          <w:sz w:val="20"/>
          <w:szCs w:val="20"/>
        </w:rPr>
        <w:t>CTCAGA</w:t>
      </w:r>
      <w:r w:rsidRPr="00A55114">
        <w:rPr>
          <w:rFonts w:ascii="Courier" w:hAnsi="Courier" w:cs="Courier"/>
          <w:b/>
          <w:color w:val="000000"/>
          <w:sz w:val="20"/>
          <w:szCs w:val="20"/>
        </w:rPr>
        <w:t>ATGGAATTTT</w:t>
      </w:r>
      <w:r w:rsidRPr="00A55114">
        <w:rPr>
          <w:rFonts w:ascii="Courier" w:hAnsi="Courier" w:cs="Courier"/>
          <w:color w:val="000000"/>
          <w:sz w:val="20"/>
          <w:szCs w:val="20"/>
        </w:rPr>
        <w:t xml:space="preserve">TAGGCATCGATTTTGGATCTTATAAAACTACACTAGCATCATCAAAAGATAATGGTAAAAT TTTAGGAGACGAACAGGGCAAAAGAGCTATTCCTACACTTTTAGAACTTACTTCTCCTATAAGAAAGTTCGGTAACAGTATTACTGGTGAACATGAAGGAAGCATAAATTTAAGATACAGAAATTTTAGGGATGATTTATCAAAATCTGAAAATTGCCAAGCTTACATGATGTTTATGAAGTATCTCGATAGGATAATAAAAAATAATACTAGAGGAGCTCCTTCTATTTGTGTATCTATTCCTTCTTATTGTACGTACACAGATAGAAAATTTTTGGCTGATATTATGAAATGTTGTAATATGAAATTAGAAAGGTTTTTTAATGACATTACTGCTATAGCAATGTTTGCTTGTCTTCGTAGAGAGAAAATACCAGAAAAGTTTATGATTTTGGATTTTGGTCACGCAAAAACAGAAGCAGGTATTTTTACTTATAAAGATTTTGTATTAACACCTTTGTACATAAATAATATAAAGGTGGGTGCGCAAAATTTTGACAATGAATTAATTAATTTAATTATGCGAAAATATAGCATTCCAGATAAAATAATATGCAAAGAAAATATTTTAAGACATCTTGAAAAGTTAAAAACAGTGTTAAATTCTGCGGAAGTGGCTAATATACAGATTTATATTAATGAAACGCCAATTAACATACAAGTTACCCAAGAAGAATACATTGTAGCATGTAAAGAAAGTACTAATAAATTAACTAATTTTATTAATGATGTCATAAAAGAATCTGATACTAAATTAGTAACAGAAATTACAGGGGGTAATTCATCTTCATTTTTAGTTAAAAATATTTTAAGTGATAAATTAGATATTCAATCTACTTTAGATTTAACAGAATCATGTGCTATTGGTACAGCACTGGGACTAGCTTGTTCTGTAGTTTCTAATAAATTTAAAATGAATGATATTATTGGTAGAAGCATTTCAATAAAATTAGAAAACGCGGAAAAATCTACAGAAATATTAAAAAAAACAGATTTAATAGGAACATCTAAATGTGTTACGTACAAACAGAAGGATGCATTTAACTTAGAAATATTCGAAGATGTACTTAAGATTGGAGATTTACAAATAAATAAAGAATCCTCTGATAAAGTAGAAGCAGTAAAAATTACTATAGAAGTTAATAAACTTGGATTTATTGATGTTAAATCAGTAAAGGTAGATGATAAAGATATTGATTACAAATATACAACATTTGAAATGTCTTCGGATCAAAAAGAAGAATTGATTAATACAGAAGAAAGATATCGACTTCTTGAAACCAATATTGAAAAAATAGGACATATGAGAAATGAATTAGAAACCATGGCTATGAATTTATTAAATGCTATAACTGGAAATTTGCAGGAGCTTTTTAATGAAGAAGATGAAGAAATAGTTAAAAAGGTTGCTATGGATTTGTTTGATATTCCTTCAGTTTCTGAAATTGAAGAGGAGGTGAAAGTGCGAGATGACGTAATTAAACAGTTGGATTTTGTTAGTAAAAAATTAGAGGGATTGGAAAGTAGTATTAAGGAAGAAATTGTTAATATGAAAACATCTATAAATGAATGTAAAGATAAATTTGCCAAAAAATCGACACCTTCTTATTTTAAATTACAAGGAATTTATTATAAACTTGAAGCTTTTGATAAAAATTTACGATTAGATTTATTTACTGCTTCAAATTTTGACAAATCGCCTTTTGATGCATTAAAAAACGATTTTGATGCTGCAATTGTAAGAGCAGAGGAAGAATTGAAGAAAATGAAACAAGAAGAAGAAGAGGAAAAATTACGAGCTCAAGAACTTGAAAATAAGAAAAATGAAACATCTGAGGATGCGGAAAAAGAAGTGTCTGAAGAAAAAAATAATGAAAAGGGAAATGAAGATAAAGAAACGAATGAAGAAAAATAAATTATTATTTTAGTAAAATGATTTGTTTATATTTTTAAATTAGATCAGAAAGAGAGCTTTAAAATTTAATATCACAACGTTTTGAAATCCAAAACTCTTTTGAGTATAATTTTTTTAATTAAATTTAATTATTAAATACAAATATTTTTTTTATGAAGCTTAGGAGAATTAATTTTTTAAAAAAAAATCAACTTGTTTTTTTAGAAACCAAGCACTACAATATTTTAGTACACAACTAGTCAAGACAATCTTTTAAGACTATAAAAAACATATTTTTTAAATTTATTCTTATATTTTACTTAACATCTATATAAATAAAAAATAATTAATTAACTGCATTTGACTTGGGAGGGGTTGGGCATAATACTATTGCTTTACCACTTCGCTGAACTGAGTTGTGTTCTTAATTGATGTATTGAGCTAGGCGATGTTGTTCTGTAAACTCACTTAAGGTGAGAGATGGTCTTTAAGTGGACCAAGAATAATGTATCCTTTGGAACGCTCTTTTCTCCTATAAGCAAGGCCGTAAAGGTATGCTTGCACGCAAGCGCAACATTAATGTTTTGTTTTTACAGTGGAGTTTTTGGTGGCCTGGTGGTTTTTC </w:t>
      </w:r>
    </w:p>
    <w:p w14:paraId="2EFA999A" w14:textId="77777777" w:rsidR="00A55114" w:rsidRPr="00A55114" w:rsidRDefault="00A55114" w:rsidP="00A55114">
      <w:pPr>
        <w:rPr>
          <w:rFonts w:ascii="Courier" w:hAnsi="Courier"/>
        </w:rPr>
      </w:pPr>
    </w:p>
    <w:p w14:paraId="5EE37273" w14:textId="77777777" w:rsidR="00A55114" w:rsidRPr="00A55114" w:rsidRDefault="00A55114" w:rsidP="00A55114">
      <w:pPr>
        <w:rPr>
          <w:rFonts w:ascii="Courier" w:hAnsi="Courier"/>
        </w:rPr>
      </w:pPr>
    </w:p>
    <w:p w14:paraId="56AA86E2" w14:textId="77777777" w:rsidR="00A55114" w:rsidRPr="00A55114" w:rsidRDefault="00A55114" w:rsidP="00A55114">
      <w:pPr>
        <w:rPr>
          <w:rFonts w:ascii="Courier" w:hAnsi="Courier"/>
          <w:b/>
          <w:color w:val="000000"/>
        </w:rPr>
      </w:pPr>
      <w:r w:rsidRPr="00A55114">
        <w:rPr>
          <w:rFonts w:ascii="Courier" w:hAnsi="Courier"/>
          <w:b/>
          <w:color w:val="000000"/>
        </w:rPr>
        <w:t>NCER_101194</w:t>
      </w:r>
    </w:p>
    <w:p w14:paraId="67057586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  <w:r w:rsidRPr="00A55114">
        <w:rPr>
          <w:rFonts w:ascii="Courier" w:hAnsi="Courier" w:cs="Courier"/>
          <w:color w:val="000000"/>
          <w:sz w:val="20"/>
          <w:szCs w:val="20"/>
        </w:rPr>
        <w:t>TGGTAATATTTCTAATCGAAGCTTTAATTTTACTAAACTGAAATCATTTTGGGAACAAAAATCTATACTATAGAAGTTTATTATTGTAAAATAAAATCATTAACTATTAAGCTTTACTTTTATAAAATGCTTTATTTTAATTTTTAAAATAAAATTTTTGCTAATTTTTTTCAAGACTAACAAATTTGTTTCTAATTTAAGTCCATTATTTTTAAAAATTTTGCTAATACGCTCTGCAACTTAAAAGCTTAGGAGTAGCTTGTAGTACAAAACAATCAAATCTGTAGCCTATAACATTTCGTCTTATTATCGACTAAACGAATAATTATTTTTGCGATAAGCAAACATTTAATAATAAGTAATTTAATTAAATGACTAAGAAAAGTTATAAAGTTTTTTGTCATTACACGCTGCACATTAAACAAATGTTTTAGCAATGTTATGAAAAGCAACTTGATTCCTCAAAAAGATTATTTAGTTATGTAAAAAATTAAATAAAAAACTAGTCAGATCACAACTATTTCAATACATTAAATGTACTATCATCAGTAAGAAAAAAGAATCTTTCTAAATTTCAATAATAAAATAGTTGTCTTTATTCCTCATTCTAGTTGTACAGTTTTCATTGCTTTCACAATACTGACTCGATGAACTAAACAAACGATTCTGAATAGTAAAATCGACGTGGGGGTAAAAATAAAAATTTTATTTATAAGAAAATTGAAAAATGAGGTTGTGGGTACTTATAAAAAATATTTCTAGAAATAATTAATAATATGGATTAAATAGAATTATATAAAAATATAGTAAACAAATCTAAATTTTTTATTTTTTGGTTACTGCCAAATCATATATAAATATTAAATGTTGTAAATATTGCACCTAATCTTTTTCTACAATTAACAATTATTTTTCATTTCTTATCCCCAATGAGTGCAGTTGAAATGTCTTTTGAAAATTTAAATTTAGAAGTACCATTTATAAATCTTAATAACTTAAATAAAAGTTATGTTGACAAAGCGATTAAAACAAGAGGATTTGTGTGTAACATAAATGTTTTTAAAAAAACCACTTTTTTAACTCTTAGGGATCAAAACAGAACATTACAATGTGTTTTATCTACTACTGAAGCTGCAAAAAGTCTTAATAATGAATCATATATTGAAGTGGAAGGTAAGATTTGTTTGGTCTCGACAAAAATTAAGAGCTGTAGTTTTAGCGAATTAGAAT</w:t>
      </w:r>
      <w:r w:rsidRPr="00A55114">
        <w:rPr>
          <w:rFonts w:ascii="Courier" w:hAnsi="Courier" w:cs="Courier"/>
          <w:color w:val="000000"/>
          <w:sz w:val="20"/>
          <w:szCs w:val="20"/>
        </w:rPr>
        <w:lastRenderedPageBreak/>
        <w:t>TACAGTTACATACTTTTGCGATTTTGAATGCAAGTGAGTCTGTGTTACCATTTAGTTACAAAGACGTATCTTACACGCTAGAAGATTTAGAAAAAATATAATGTAAGTCCGGTTTCCTATCATTTGTGTTTAGATAATCGCTCTTTGTATTTACGATCACCGCAAGGTTATGCTATTACTCGAATTCTTGACGCTGTTATGTTTAAGTTTAGAGATTTTCTAAGGTCTAATGGATTTATAGAAGTTAAAACTCCTAAATTAATAGGTGGTGCAAGTGAAGGTGGTGCTAATTGTTTTAAAGTTGACTATTTTGCAAAAACTGCTACTTTAGCTCAAAGTCCACAGCTTTACAAGCAAATGTGCATTTTAGGCGGGCTGAAAAGAGTTTATGAAATAGGGCATGTTTACAGAGCTGAAGAAAGTAATATTAATAGATATTTAAGCGAGTTTATAGGTTTGGATTTGGAGATGGAAATTACTGATAATTACATCTCAGTAATTAATTTTATTTATGATTTATTTAAGTCTATATTTGTATTTTTATCCGAAAGTTATTCTTCGGAGCTAGAAACTATTAAGCAATATTTCGAGTTTGAACCATTTATGTTTACTGATAACCCTGTTATTTTGGATTATATTGATTGTATGAAGCTACTTAAGGATGAATATAACATTGATATGAAACTTGAAGATGATTTTAACAATGAAAATGAGAAGAAGCTGGGTGAAATTGTTAAGAAAAAGTGGAATACAGATATTTTTGTTATTAAGGATTATCCAGTTTGCTGCCGCCCTTTTTACACAGCAGTTGATTCTAAAACTGGATTACAAAAAGTTATGATTTTATAATTCGTGGCGAAGAAATTTTATCTGGTGCGGAGAGAATCAATTGCTATAAAACATTGAAAGAAAATATTGAAAGATGCGGTATTAATATTAGTAGTTTAGGTGGATATTTAGAAGCTTTTAAAATAGGTGCTCCACCTCATGGAGGATGTGGAATAGGATTAGAAAGACTTGTTAAGGCTTATTTTGGAATGAAAGATATTAGGTATTTCTCTCTTTTCCCTAGAGATCCAAATAGGCTTTATCCTTAATTAAAAATTTTTAATGACATTTTTGTAAAGACATACATTTAATATATTGTGGTATAAATCTTTTATAGTCTTACAGTGAACGATAAAAGAGGCCTACCTATACAAAGAAGCATACAATTAAAATTAAATGTCAGATAAAAAATTCTAGAAATCACAGGATAACAAAACTACATTTTAAAGTTTAAAATTATTATAATTATTTTTTTAATTAATTTTTATAACTGAATAGAAAGATAACATACCATAAGTAATACTAATAACTGCTAGAGCTGTGTTTAAAGAACTACCTATAACTTTTATGTTTATAAAATAATAAAGACTCGCAAATATAAAACACATAAGAGTGGAAAATGTTCCACCAATAAATTTACACATTTTATCAAAATCTATATTTGTACAAGCCAATCCAAAGCAACTACTGATAATTAAAAATGAAGTGAAAGCCCTCACATATTTGTATTCTTTATTTTTTAAAATTTTTTCATTAATCATATTTAGTAAATATTGTTTACAAGGATTTGTCTGTAAAGGAACAGAAAGTCCTAATAACAGAATGTAAAACCACGATAGTGCTGCTTTTACTGTATCATTGGGATGCGTATTAATAAATGGTTTTACTATCTGATTACCAAAAGCCATATAACTGATAATACCAAAGAGCAAGTAAATAATGCTTGCAGATATAAAACTGCATAAAGCTGTAAGTTTAAATTTCTGTGTGTTGTAAAATTTCATTTCATTTTGTAGAGTAAATATGTTTTGGTGGCAAGTAAAACTAAAAACGAAAGAACTTAAATTTTCAATATAATTATGTGATTTTCTAAAGTAAATCAAGTTTGGCAAGTTTGTAAGAGTAATATATCTGTAATATGATGTACTTATTAAAAGAAGTATCGCTATTAATCCAAAACTGCTAGTATATTTCAACTTATCGAGCTTAGTCATAAAAATAAAAGGTGCAATAAAAAGTATTACAACAAAAAATACAAAATATAAATTTACGTTTAGATTATAATACTGAATTAAAAAATTAATTTGACACTTTATGTACACTAAATAAGCTATAGATACAGTATAACATTTAAAAATCACTACAATGTCAGCAAGATATTTTAAACATGGCATAAAATGGCGTGTGACGGTTGATAACGTATTATTGCGTCCAAATCTTGCATTAAGTTCAATATATAATAGTATTCCTGCATAAGAAGAAAATGCAGATATAAAAGTCAAAAATATGCTAGAAATTATTCCAAATTCAAGTACTAAAAATGGATAATTTAGTATTCCACATCCCATAGTTGTTTTTAATAAGTTTACGTAAATGGATAAAATTTCATGATTTGACTGTTTCATAAGGGGCAAATGTATAAATTTTGTACAGAATAAAAGGAGACAAGAAAAACTTTATTTATTTTATAACTACTTTGACATTGCATAAGTATTAATTTTAAAAAACGATTATTTTTGTTTTAAATAATTAATATATTTAATTAAAAGTTAAGTCGAACTGCAGATCAATCTTAAAATTAATATTTTGCGCATTATTATGTAACTTATTTTACATAAGAAGGTAAAAATTATCAAAAAATTATAATTTTATTTATGTGTATAAAAATATCTTATTATTTTTATGAACGTATAACCAAGGCATTCTACAATCAAAATAAATATTTTTACAAGTACCTTGGATCCTATTCACAAATGAATATTGATTTTCTCCAATATTAACATAAAAAATTAAAATTTCATTTTCTGTGGAAACTGCTAAAAGAGAATGTACATCATTATAAGATATTTTGTAAAGATTATTATCTTGTACCATTGTATGAATTACAACATTTCTTTCATAATCAAAAATAAATATTTTTTTTAGATTATTAATTAAAAAAATTAAATTTTTATGAACAACAAAATCAATAATAAACGAAAAAATCGTAGATTCATTAATTAAAAGTTTCCTAGTTATGTCATATACTTTTAGACTATTCGATGTAATAACAAATAATAAATCATTATTAGTAAAAATTTTTGTTAATTTATCTAGTTTCTTAATCGGTACTTGAACTTGTGTATTAAAGAAATTAATAGATCTAGACGTAACATACAAATTGTACTTATCACAAGAAAAATCAAATACATTAGAACTTTCATGTAAAATTTTTACTGACTTATCTCTAATATCAACCTCATAAATCTTAGAAATTCCATTCTCTAATGTACATAAAACTCTGATAGAAGACTCAAGCTCAACTTTCTCAATTATTCCATCAAGTTCATGTGTAAATATCCGATAAAAATTTTTTATTTCAAATATTTCTAACAAATTATTCGTGTAACAAGCAAAATATTTCCCATTTCGATCAATAACACACTTATCTTGTATTTTATAGTATTTAGCAAAAGTATGAGGAAAGTATAAATCTTCTTTAACAATGTTATTTTTTAACAAATCGCTAATTTTTAGTGTTTTTCTCTCTCTAGGAAGATATTGTTTCAAATAAGTCCTTCTTAATTCTTTTTCTAAATCCTCTTTTTTCATTCTTAAATCTACTAATTTACCAGTATATTGATCATTAACGTCTAGTACAATATTTTGATGATAGTCTTTAAGATCATCAACCCAAATATCACTTATTACGTTTTTGGGTTCTGGCGCAATTTTAGTGTAATCGTTCTTTCTTAAAAACTTTTTAACCATTTTTTCTTCGTTTAAAACACTGGATCCCTTTTTTACAAATTCTAAAGGTGTATTCTGTGTATCTTTAGAAAATGTTAGTTTGTAAGGGATATACATGTCTACTGTAGGATCAAGACAAGCATTCTTTTTGTATTTTCTTACAACTTTAATATCTTCTTTAGTTATTTCATAATATTTATTGTTAGTTTTAACAACTCTCTTTGTTTTTTGTTTTCTCCTGTTCAAAAACTTATCTATTCGATCCATTTAACGGTTAAAAAATTGATTGAAAAGTAAACATTTTTGCATTTCAAGATTAATCTAGACCCCTCATGACAAAAATAAAAATAAAAGGGATTTCTGTAGATTTTCCATATGAACCCTATGAGTCACAGAAACAAACAATGGAAAAAATTTTAACTTGTATGATGGAGGGATCTACTGGAATGATAGAAAGTCCTACAGGAACCGGTAAGAGTCTTAGCATTTTATGCGCAGTACTTGCATACAAGGAACATATAAAAAGGAATAACATACCGCTTCACAAGCCACCTAAAAAACCTCTTTTA</w:t>
      </w:r>
      <w:r w:rsidRPr="00A55114">
        <w:rPr>
          <w:rFonts w:ascii="Courier" w:hAnsi="Courier" w:cs="Courier"/>
          <w:color w:val="000000"/>
          <w:sz w:val="20"/>
          <w:szCs w:val="20"/>
        </w:rPr>
        <w:lastRenderedPageBreak/>
        <w:t>GATGCCGTTGATGAATCTAAACAATCAGATATTAACGAGCTTCTTAATGCTACACAAGAAAAGGCTGAAAATGATAATGATTTCAAAATTTTTATATGTTCTAGAACACACAAGCAATTAGATCAGCTTGTACAACAACTTAATAAAACCAGATATAAACCAAGAATATCAATTTTAGCCAGTCGTAATCAATATTGCATTCATCCTAAACTACAAAATGTTACTGATAAAGCATCTGCATGTTCTGAATATATTAAAAAAAATCAGTGTAATTATGTTAACGGCAAAGATAGATTAGCAAAAAGAGTTGGACAAAATATTTTTGATATTGAAGAAATTGTACGAGAGGGAAAAAGATGCGGTGGATGCCCATATTTTGCCGCACGAAAATTGGCAGATGATGCTGATATCATTTTTGCGCCTTATAATTATCTTTTAGATCGAAATGTCAGAGGAAATACTGCGATTGAACTGTCCAATTCTATTATAATTATTGATGAAGCTCACAATATTGATGATGTTTGTAGATCATCTGGATCAATAGAACTTACATCTAATATTATTGATATTATTGTCAACGAACTTTTAAATGCTGTAAAAAAGTCAGCATATCTTGGTGAAACAAAAGGGGATTATCTAATACTTTTAGAATTATTTAGAAAGTTAGTATTCAATGTTGAAAAAGTTACATCTTTTGACAAGACAAATAAAAACGTTAAATTAAGAATACGAAAAGGAAAAAACATTAAAAACGAACTTATAGAAATGACTATTACGTGTGAATTTATGACACAATTTAAAAATGCTATTTATGGTATAGAGCAGGTTCAAGATGGCAAGTCTCTTGTAAGTGTTAGTACATGGCATATAATTGAAACATTAGATTCAATCCTTAGTCCTCTTCTTTTTTCTGATTGTGATGTGTATTCTTATGCGTTTAATAAATGTGAAAATGATTTCCAAGGACGAACTTTTTTTTCATATAATTTTTGGTTAATGGATGGTGCGTACGTTTTTTCGCCATTTGTAAAGCAAGTTAAAGCTCTCATTCTACTTTCTGGTACATTAACTCCTTTTGTGTCATTTTCTAGTGAACTTGGTCATAAATTTGCACATCAGATATCTGCTCCACATTTAATTAATGATAAGCAAGTACTTGTTACATGTCTTAAAAGAGGACATTTAAAACAAGAACTGATTGGAACTTATAAAATAGCTGAAAGCTTGGCGTATTTAGATCAAATTGCTAGAGTTGTGTACGATACGGCCTATAAAGTACATGGACATGGAGGAACGTTAGTTTTTGTGCCATCTTATACATTTCTTGATAATTTACATGCGCGAATTAAACTTTTAAGGCTTGATAATTTATTTTGCGAGCCAAAAGCAGGTGGTATAAACGAGTTTGAAAGCATTTTGAAAAAGTATCACAATCGAATAAATGAAAAAAAGCCAGTAGTACTGTTATGTGTGTATAGAGGCAAAGCATCAGAAGGTATTGATTTTAAAGATTCGTCAGCCAGAGCAGTTATTTGTGTAGGAATACCTTATCCTAGCCTTGTAGATCCACAAATAGAATTAAAAAAAGAATTTAATGATAAACACAAACATTTTAATGGTCGTAGATGGTATGAAACACAAGCTTTGAGGGCAGTTAATCAAGCTGTTGGGCGAGCCATTCGGCACAAGGACGACTGGGGCATAATTATCATGCTTGATAGTAGATACAGCGATAAACGAGTATCTGTTCAATTATCAGGATGGGTATCGCAATTTTTAAAAGTACATAATGACTATGAATCGTGTATAAAAAGCATTAATTTATTTCTTTCGGATAAAAGTAAACAATAAATATTTTTTTTACTTTTAAAAGAGTATTTAATATAAAATTTTGTCAGGTATTTATTTATATCGAAACTGTTATAATTAACTTTTCAAAAGCATATAAATATTCTTGGCAATGAGTAAATTTTAATATTAGTTTTATATTTATTTTGTCATATTACAAATTAAAATTTTAATAAATTATCTTAAAACACCAACACATTTCAATTAATTGTATTAAATCTTTGATAAAGCAGTTTAAAAAACAAACCTGGTATTTTAATCTTCTTTACTTTTTGTAAAAACTTAAAATACTAATTATTAAAGTTTTAAAAGTAAATGATTTTAAAGCCATAAAAATTTCAATTAAGTTATTTGTTAATGAGCTCTTTCATTTAACCATTTATAATGTAACAAAACTGCTATTAATAAGAATGTTTATAAAATATTTTTCTATTTTGGTGTCACTATAAAAACAAAATATTACTAATTTTTTATTCAAAATTATTTTCTAGAAAAAA</w:t>
      </w:r>
      <w:r w:rsidRPr="00A55114">
        <w:rPr>
          <w:rFonts w:ascii="Courier" w:hAnsi="Courier" w:cs="Courier"/>
          <w:color w:val="000000"/>
          <w:sz w:val="20"/>
          <w:szCs w:val="20"/>
          <w:highlight w:val="yellow"/>
        </w:rPr>
        <w:t>TGAATTTTCTAGAA</w:t>
      </w:r>
      <w:r w:rsidRPr="00A55114">
        <w:rPr>
          <w:rFonts w:ascii="Courier" w:hAnsi="Courier" w:cs="Courier"/>
          <w:color w:val="000000"/>
          <w:sz w:val="20"/>
          <w:szCs w:val="20"/>
        </w:rPr>
        <w:t>TTTTTTTTTCTA</w:t>
      </w:r>
      <w:r w:rsidRPr="00526C66">
        <w:rPr>
          <w:rFonts w:ascii="Courier" w:hAnsi="Courier" w:cs="Courier"/>
          <w:color w:val="92D050"/>
          <w:sz w:val="20"/>
          <w:szCs w:val="20"/>
        </w:rPr>
        <w:t>TAAATAATTTTT</w:t>
      </w:r>
      <w:r w:rsidRPr="00A55114">
        <w:rPr>
          <w:rFonts w:ascii="Courier" w:hAnsi="Courier" w:cs="Courier"/>
          <w:color w:val="000000"/>
          <w:sz w:val="20"/>
          <w:szCs w:val="20"/>
        </w:rPr>
        <w:t>CA</w:t>
      </w:r>
      <w:r w:rsidRPr="00526C66">
        <w:rPr>
          <w:rFonts w:ascii="Courier" w:hAnsi="Courier" w:cs="Courier"/>
          <w:color w:val="FF0000"/>
          <w:sz w:val="20"/>
          <w:szCs w:val="20"/>
        </w:rPr>
        <w:t>CCC</w:t>
      </w:r>
      <w:r w:rsidRPr="00A55114">
        <w:rPr>
          <w:rFonts w:ascii="Courier" w:hAnsi="Courier" w:cs="Courier"/>
          <w:color w:val="000000"/>
          <w:sz w:val="20"/>
          <w:szCs w:val="20"/>
        </w:rPr>
        <w:t>ATAATCCTTCA</w:t>
      </w:r>
      <w:r w:rsidRPr="00A55114">
        <w:rPr>
          <w:rFonts w:ascii="Courier" w:hAnsi="Courier" w:cs="Courier"/>
          <w:b/>
          <w:color w:val="000000"/>
          <w:sz w:val="20"/>
          <w:szCs w:val="20"/>
        </w:rPr>
        <w:t>ATGTCAAACG</w:t>
      </w:r>
      <w:r w:rsidRPr="00A55114">
        <w:rPr>
          <w:rFonts w:ascii="Courier" w:hAnsi="Courier" w:cs="Courier"/>
          <w:color w:val="000000"/>
          <w:sz w:val="20"/>
          <w:szCs w:val="20"/>
        </w:rPr>
        <w:t>AACAAAATAAAGAACAATATGAATTTGATGTAAATACAAATCAACTTATGGATATCATTATCAAGTCGGTTTATTCGTCTTCAGAGATATTTCTTAGGGAGTTAATTAGTAACTCGAGTGATGCATGTGATAAATTTAGATCATTGTATTTAGAGTTTCAAGAGCAAGGAGTAGTGACTGATAATCCGTCAGTTTTAGAGATTCAGGTGATTCCAGATTTAGTAAATAAAACATTAACTATTAAAGATAATGGTATTGGTATGAAAAAATCAGATCTTATAAGTTTTATTGGTACTATTGCTAGTTCTGGTACTAGAAAATTTAAAGAAGCTTTAGAAAAGAAAGAAGGTGGAAGTGGAGATATTAATCACTTAATTGGACAATTTGGTCTTGGTTTTTATTCTTCCTATCTTGTTGCAGAGAAGGTAGATATTATAACTAAACATCCTCTCGATGAAGCATTTGTATGGTCATCGAATGGAAGAGAAAGCTATACTATTCAAAAATATGAAGGTGAAGACTTTAATCATGGTACATCTGTAATTTTATATATTAAAGAAGGAAATGAAGAATTTTTAGAAAGTAAAAAAATTATTTCTTTGATAAAGAAACATTCACAATTTGTTCTTTATCCGATATTTACATACGAAGAAAAAGAAGTAGAAGTTAAAGATGAAGAAAAGAAAGAAGTTAAAGATGGAGAAGAAGGCAATGTTGAAGAAAAGAAAGAAGATACTGAAGAACCTGTGGTTGAAGAAGTAGAAGAAAAACCAGTTAAGAAAACAAAAGTTACTGAAAAAGTTAAAGTGAACACTGATAAACCGCTTTGGGAGAAAAATATCAAAAATGTACCAGAAGAAGAAATTACAAGTTTCTATAAATCTATTTCTGGAGACTGGGATAATTATCTTGCTGTTGAATCTTGGACTATTGAAGGTTTTATGACTCTTAAACTATTGCTTTTTATTCCTAAGAGAAGTAGAATGGATATGTTTTCAGGTAAAAATAAAAAGTCTAATAATATAAAATTATATGCAAATAATGTATTTGTTACTGATGATTTTGGTGATAATATTCCTGAGTGGATGAACTTTGTTGTTGGTGTTGTAGCTAGTAATGACATTTCGATGAATGTGTCAAGAGAACTAATCCAAGGACATAATGTTATGAAATTGGTGAAGAAAACACTTCCTCAGAAACTTATGGATATGATTACTAAACTATCAAGAGATGAAGAAAAATATTCTGCATTTTATAAGGAATTTGGTAATTGCTTGAAATTGGCTGTTTCAGAATGCACTGATTCTCAACAGGAAAAACTTGTCAACTGTCTTAGATATGAAACTTCTAAGTCTGAAGGTAAAATGAGATCATTTAGTGAATATGTTGACAATATGAAAGAAAATCAAAACCAAATTTACGTTTTGACAGGATTATCCAAAACTCAAGTAGAGCAGAATCCAATGTTAGAAGTATTTAAAGATTATGAAGTAATTTTTATGTATGATTCTATGGATGAAGTTATGCTTAGAGGACTTAAAAAATATAAAGAGAAAGCTGTTCAGAGAATTACTTCAGAGGGGGTCGAAATACCTGAAGAGGCTCAAGCGAATAAAGAAGAGTTAGAAAAAGAGTTTGAACCAGTAATAAATAAAGTTAAGGAAATATTAGGAAGTAATGTAGAAAAGGTCATATTGAATTTTAGATTGGGTTCATTACCTTCTGTTATTTCTACAACAAAATATTCTAACTCTGCTGCTATGGAGTCAATCATGAAGTCTCAAATTATTGCTGAATCTAATCCACTTGCCGCTATGGCTGCTACATCAAAAAAGATTTTTGAGTTGAATCCATTTAATCCAATTGTTGTAAGAATGAAAGATTTAGTTGCTGATGAACATAAAGAAGACTTTAAAGAAATCACCAATTTGCTATTT</w:t>
      </w:r>
      <w:r w:rsidRPr="00A55114">
        <w:rPr>
          <w:rFonts w:ascii="Courier" w:hAnsi="Courier" w:cs="Courier"/>
          <w:color w:val="000000"/>
          <w:sz w:val="20"/>
          <w:szCs w:val="20"/>
        </w:rPr>
        <w:lastRenderedPageBreak/>
        <w:t>AATACTATGCTTTTAAATTGTGGATTTGTTTTACCTGATCCTCAGAGCTATTGCAGTACAATTTATAAGTTTTTATCTAAAAACAATCATTAAATGCGTTTAAGTTATTTTTTAATTTTTTAAAAGGTCTCACAATAATAAGCATGAATAACAACTGCAATGATTCAATAAAAAGGCGAATTACAGGCTTGAATTAAAAAAGGTAAAACGGGTTAAATATGCTCTCCGTTACAAAATTAAATTAAGACTTATTTTATTATACACAAATTTTACTTATAAGTTTAAATCTAGAAAAATAGCTACAACGATATGCTGTCATAGAAATTGTAATGGTTCTGCTTAACAGTAGGCAAATGGATTAAGTACTTGATCATCAACGTCTACATACCACAAGACAGGGACCTCAAGAGAGAAGTTCTTGCCAGACTATTATCCCTTCTTTATGAAGAGAAATTAAAAAATCACTATAGTGAGATCAAGAAAAACCACATGGTGTTCTAGAACACAAAGGTGGCTAAAAAGATTTGTCGGTAACGACTATGAAAATGGTGATAGCAGACTTATCACAACAAAAATAATTGATGTACTACGAAGTAGAAGAACTCTGAACATTTCAGTAGCTGCATCGATAGCAAATAAGTATGACACAAAAGATTCACAAATCAAATATGTCATACAAAAAGTTAACAATCGAAAGATTAGAACGTATACTAGATTAAGATG</w:t>
      </w:r>
    </w:p>
    <w:p w14:paraId="577A8552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</w:p>
    <w:p w14:paraId="12598D5C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" w:hAnsi="Courier" w:cs="Courier"/>
          <w:color w:val="000000"/>
          <w:sz w:val="20"/>
          <w:szCs w:val="20"/>
        </w:rPr>
      </w:pPr>
    </w:p>
    <w:p w14:paraId="1090AB7C" w14:textId="77777777" w:rsidR="00A55114" w:rsidRPr="00A55114" w:rsidRDefault="00A55114" w:rsidP="00A55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theme="majorBidi"/>
          <w:b/>
          <w:color w:val="000000"/>
        </w:rPr>
      </w:pPr>
      <w:r w:rsidRPr="00A55114">
        <w:rPr>
          <w:rFonts w:ascii="Courier" w:hAnsi="Courier" w:cstheme="majorBidi"/>
          <w:b/>
          <w:color w:val="000000"/>
        </w:rPr>
        <w:t>NCER_100860</w:t>
      </w:r>
    </w:p>
    <w:p w14:paraId="190F7C35" w14:textId="77777777" w:rsidR="00A55114" w:rsidRPr="00A55114" w:rsidRDefault="00A55114" w:rsidP="00A55114">
      <w:pPr>
        <w:pStyle w:val="PlainText"/>
      </w:pPr>
      <w:r w:rsidRPr="00A55114">
        <w:t>ATATATTTTACAAAACAATTGAAGATGACGGAAGTCTTAAATCTGTAAAGGCTGATCCATTTCTACCAGTAGAATTTTTTTTAGTTAAATTAACACATGGTAACAAACAGAATCCCCTTTTTCTCAATAACACACCCTTCTATGGTTCAGTTACTAATAAAAAACTTGCAGAATATTTTAATGAAGATTATTCATTTGAAAAATTTTCTAATTTTGATTTACTCCAGAGACTAAAAGATAAATTTAAAGACTTCAATGAGTTATTAAAATGCATTGTTGAAAAAGATAGAAATTATTTTAAGTTTTTTACAGAACAAGAAAATTTTAAAGAGTTTACTAATTCCTTACAAAAATATTATAAAAGATCGTGGATATGTGCAGCTTGTACGTTTATTAATGAGAAAAACTTAGATCGATGTGAAATATGTGAAACACCAAACCAATAAATTTTATAAATTTACTAGTTTTTTAAATTTATTTTTTTC</w:t>
      </w:r>
      <w:r w:rsidRPr="00A55114">
        <w:rPr>
          <w:highlight w:val="yellow"/>
        </w:rPr>
        <w:t>GGAATTTTCTAGAA</w:t>
      </w:r>
      <w:r w:rsidRPr="00A55114">
        <w:t>TTTTTTTTTCT</w:t>
      </w:r>
      <w:r w:rsidRPr="00526C66">
        <w:rPr>
          <w:color w:val="92D050"/>
        </w:rPr>
        <w:t>ATAAATA</w:t>
      </w:r>
      <w:r w:rsidRPr="00A55114">
        <w:t>GGTGG</w:t>
      </w:r>
      <w:r w:rsidRPr="00526C66">
        <w:rPr>
          <w:color w:val="FF0000"/>
        </w:rPr>
        <w:t>CCC</w:t>
      </w:r>
      <w:r w:rsidRPr="00A55114">
        <w:t>CTAAAAAATGGCATA</w:t>
      </w:r>
      <w:r w:rsidRPr="00A55114">
        <w:rPr>
          <w:b/>
        </w:rPr>
        <w:t>ATGGCACAAGACCCCCAA</w:t>
      </w:r>
      <w:r w:rsidRPr="00A55114">
        <w:t>GGACTTTATGAAGTATTAGGACTTAAAGCTGGTGCAAGCATTGATGAAGTTAAAAAAGCATTTACAAAAAAACAAAGGGAATGTCATCCCGATGGTGCATTTTTTAAAGCTGCTCTTAGAAAATGTAAAACAGATGAAGAAAGAGCAAAAGTTGAAAAAGAATTTAAAGAAAAATCACAAAAATGTAATCAAGCTAAAGCAGTTTTATTTGATGAGAAAAAAAAGCAAGAGTATGATATGGGAATGACTGGCGATTTTGGATTTTCTGCAGGTGGTGGAGACTTTTTCGATATTTTTTCAAGTTTTACTGGTGGAGGAAGAAGAAATCGAGTACAAAAAGTTCAAGATACAGAATACGAGTTTAATATTTCGTTGAAGGAAGCTTATATGGGAAAGCGAGCTAGTTTTAATGTAAAAGTGCAAAGAGAATGTTCTGCATGTAATGGTAAAGGAGGAGACAGTGTTGAAACATGTGAACCATGTAAAGGTAAAGGTAAGGTAGAACATCATAGGAGACTAGGTCCTTTAATTTCTGTACAAGAAGCACCTTGTAATAATTGTAATTCTACTGGGTTTGTTGTTAAAGGAAAGCTTTGTCAAAGTTGTAAAGGTAAACAATACGTTGAGACTAAAGAACATATTGAAGTGGAAGTAGAGCCAGGAGTACAGAACGGTAGAAAATATACATTTTCTGGCAAAGGAAATCATAAAAAAAATTGTGTACCGGGTGATGTGATTCTTATTGTAAACATTACAAATGATCCAAGATTTAGAAAAAGTGGATATAATTTAATTAGTAAGGTTGATATTCCATTGTATGTTGCTTTGGCAGGCGGACAGATTATATTTGAACATATCACTGGTAAGAAATTTGAAATTACTTTATATCCATTTAAAGATTTAAAGAAATGTATTATTTTAAAAGGCGAAGGTTTTAAAATAAAAAATAGTTATTCGGGTGGTGATCTTATCCTCGAACCTAATATAATTATAGATAAGAATATTGATAAAGATTTATTAGCACGCGCCTTGAATTATGTTCCTGTAAGAAAAGATTTTACAGGAACTGCTGTTCCAAAATATGCAGAATTTGGTGTTATGCCTAAAGAACAGGAAGAACAAAACGAAAGAGAAAGATTCGAAGGTGCAGAAGAGTTTTTTGGAGGAAATGGTAGAGATTTTTTTAGCAAGTTTGGATTTTTCTAATTATAAAATAAATTAAAGGTTTAATTTTTTTAAATCTATGCATATTGACATATTTTTTAATTTTTTTTCTTTGTAGTTGTTTAATAATTTATACTTATTTGCAAATAAATTATAAATTATTTTTTATGTCCCTTAAAATGATAGAACGGGAATATTATGATAACGAAGTTTTCGAAGAACATAATGTATGGAGAAAAAATGTACCATACATGTATGATTTAATGTTCTCTTACGCCTTAAAGTGGCCTTCTTTGTCAGTACAATATTTTCCTGATAGTAGAAGAGATGATAGAAAAGAAAGCACTTCTCAAAGATTGTTACTTAGCACCAACACCAATGGTGAAGAACAAGAATATATTCATATTGCATCTGTCGAGTTTCCTGATAAATATGATGAATTGTTAAGTGATGATTGTAATGGAGATCTAAGATTTAAATTTGAACAGTCTATACCAGTGCACAGTTCAATTAATGTTGTTAGGTACAATCCTGTAGCATTTCATTTACTTGCTGCTAGATTTGACACAGAAGACATTCA</w:t>
      </w:r>
    </w:p>
    <w:p w14:paraId="021CADA9" w14:textId="77777777" w:rsidR="00A55114" w:rsidRPr="00A55114" w:rsidRDefault="00A55114" w:rsidP="00A55114">
      <w:pPr>
        <w:pStyle w:val="PlainText"/>
      </w:pPr>
    </w:p>
    <w:p w14:paraId="213EECE9" w14:textId="77777777" w:rsidR="00A55114" w:rsidRPr="00A55114" w:rsidRDefault="00A55114" w:rsidP="00A55114">
      <w:pPr>
        <w:rPr>
          <w:rFonts w:ascii="Courier" w:hAnsi="Courier"/>
        </w:rPr>
      </w:pPr>
    </w:p>
    <w:p w14:paraId="06136930" w14:textId="77777777" w:rsidR="00A55114" w:rsidRPr="00A55114" w:rsidRDefault="00A55114" w:rsidP="00A55114">
      <w:pPr>
        <w:rPr>
          <w:rFonts w:ascii="Courier" w:hAnsi="Courier"/>
          <w:b/>
        </w:rPr>
      </w:pPr>
      <w:r w:rsidRPr="00A55114">
        <w:rPr>
          <w:rFonts w:ascii="Courier" w:hAnsi="Courier" w:cstheme="majorBidi"/>
          <w:b/>
          <w:color w:val="000000"/>
        </w:rPr>
        <w:t>NCER_101322</w:t>
      </w:r>
    </w:p>
    <w:p w14:paraId="31B705F1" w14:textId="77777777" w:rsidR="00A55114" w:rsidRPr="00A55114" w:rsidRDefault="00A55114" w:rsidP="00A55114">
      <w:pPr>
        <w:pStyle w:val="PlainText"/>
      </w:pPr>
      <w:r w:rsidRPr="00A55114">
        <w:t>CTCTTCAGGATCATCTTATGCACTCTGGCTTGTTCATGGTTTTATTTCAATACCATTACTAAACTACTTGTGAAATTGTTTTACACATCATTCTATGCAAAATAATTTCGCTCCTATATTTGTAAACGGGAACTTATGACTTTTAAACAAATCGCATTTGTATTATTCTTCACTATGATTGTTTTAATAATTAAATTGTTATTTTTTATTTAACTATCAAAATATTTCGTATAGTACAATAAAAGACGTTATAATGTTTTATTTTACGTTGTGACTTTTTAAGAATATTATAAAAATGTTTATTTATCTTTTGTAAAATAACAATCCATAGAATATATAAGTCATATCTACAACATACAAGATATATTTTTCAGAAGGATAACAACCAACCATATTTGAAAATGAAAGAGGAATTAATCCATAAATAGCAAACTGTGAATTAATAAACAGTGCACTAAAAAGGGAACCTATTGTTAAAAAAATATAAAAAATAAAAGCAGAAGAATCAACATAGCTAAAAAAGTCATCTTCACTAAATATATATTTCTTACTTAATTTACTTTCTGATTTTTTGTTCATGCTCTTTAGGGTATTATTTACACTAAAAATGCAAATAAAGAATAAATCATTGGCACTTAAAAAATCAATAAGTTATAAGCATGTGTAAATTTTTATTAATAATTAAGTAATTTAAATATGGAATAATATAATTTTTGTAATGATACTGTAATCCGTTTATTTTCATATTTTAGTTTGATAATCCAATTAATTTAAGTAAATTTATTTGTGCTTAAAATAATATTTAATTTGAGTTATAGACGATAATAAAATTTCAATCATTTTATTTTTTTTAAGATG</w:t>
      </w:r>
      <w:r w:rsidRPr="00A55114">
        <w:lastRenderedPageBreak/>
        <w:t>ATTGTAAGGTAATAATATCTTTGTTATATTTTAGTGTCAATACATTGAAATTCAACAAGTAATAAAAATATCATTTAAAATAATTAACATTATTTATACAAAGTTAAAAACTTTTTGAAAGCATAAATGTTCAAACAAAATATATAATTTTTTTTTAAAAATTAAAATTTCTGTGCATAAACAATACAGTGAGGGACGATTTATTCCTCCCACTAAAATGTAGATTTTATCCTTCTAATAAGGTTAAAGACATCTCTCGTCTAAATTAAAAGCAGTTTAAGAGATATATCGGGGTTCGTTGCTAATTAAAACCTATAATCGAAGTATTTAATTAACTTGTGTTTTTTAAATAATTTTTTTATTTGAAAAGTTATTCATCCTTGACGATTTTATCCACCCCCTTTTGAGAAAATAGTAAATAAAATTGCCTTCCGATGTATAACTTAAAAAATAATTTTAAGCAAAGCCTGGCACAAAAAGATTAAAAAAGCATTACAACTTAAATTATACATTTTGCTGTCGTAATAATTTTTTATTTTATTGTACATATTTACTAGATGTTATTCACAAAATTGTTCTATAGTACAAACGCAATAAATTTTTTAATAACACAGAAATTTTACAGCTAGAAGTTATGTAAAAAATACAATACTTTTGTCAGCCAATCTGCATAATGTTGTAAAGTTCTTTTTAGGAATATTTGCTAATTTTTTCATAAATTAAATAAAATTAATTAAAAACGCAATTTGATTAATTTGACACCTTGGCAATAATGTTTTAACGCTTTTATTAAAACATGCCAATAAATTATTGGCAAATCATTTGGATCAATAAAATCAAAGGTTTTAACTTAAACAATAAAAATATTATTAAATCCATTTCCTACAAAAAGTCTTCAGAATGTAACATTAAAGTTTTTCACCAATTTGTCTATTTT</w:t>
      </w:r>
      <w:r w:rsidRPr="00A55114">
        <w:rPr>
          <w:highlight w:val="yellow"/>
        </w:rPr>
        <w:t>TTCAGGAAAATTC</w:t>
      </w:r>
      <w:r w:rsidRPr="00A55114">
        <w:t>TAGAATTTTCTAGAATAAAAAAAGTATATAAT</w:t>
      </w:r>
      <w:r w:rsidRPr="00526C66">
        <w:rPr>
          <w:color w:val="92D050"/>
        </w:rPr>
        <w:t>AAAAAAAAATT</w:t>
      </w:r>
      <w:r w:rsidRPr="00A55114">
        <w:t>ACA</w:t>
      </w:r>
      <w:r w:rsidRPr="00526C66">
        <w:rPr>
          <w:color w:val="FF0000"/>
        </w:rPr>
        <w:t>CCC</w:t>
      </w:r>
      <w:r w:rsidRPr="00A55114">
        <w:t>CT</w:t>
      </w:r>
      <w:r w:rsidRPr="00A55114">
        <w:rPr>
          <w:b/>
        </w:rPr>
        <w:t>ATGTCACAAAATAAA</w:t>
      </w:r>
      <w:r w:rsidRPr="00A55114">
        <w:t>TGTACTAATAAAGCACGTGAACTTATTGAACAGGCAATGGCAAAGGCAACTCTTAATAGAAACACACAATTAGAACCAGAACATTTTTTAAACGTACTACTTGAAGATTCAAATTCTATTTTAAGAAAAGTTCTCCCCAAAGAAGAAACGAATATTTGGATTGATAAAATTATCAATAAAATTAATACATTTGGTAAGGCAGGTCAACCAGTAGAACCACAATTTACTTACAAAATATCACAAATTTTAAAAACTGATGATGAATATATTTCTGTTGATTCTATTTTAATTAATATTCTTGCATTAGACAGCATAAAGAGCTATTTAAAAGATGCAGAAGAAATAATAAAGAAATTGAGAAGTTTTAGAGGCAATAAAAAGATGGATAATGTAGATGCGGATGATACAGAAAATGTAATGTCAAAATTTGCTGTAGACATGGTTGCACAAGCACGCCAAAATGTTTTTGATCCTGTTATTGGACGTGAACAAGAGATTAGAGAAATTATTGAAATTTTATGTAAAAAAACAAAAAGTAATGCAATTATGGTAGGAAAACCTGGTGTGGGTAAAACTGCTATAGTAAATGGAATAGCACAGAGGATAGCAAATGGAGATGCACCTGGATTAAAAAATGCTAAAATTTATAATGTAGATATTGGAGGGATGGTAGCAGGTGCCTGTCATAGAGGAGATTTTGAACAAAGATTAAAGGATTTAATTAAAGAAGCCGAAACAACCCCTGGTGTAATTTTATTTATAGATGAAATACATATTATTTTAGGAGCAGGTAAAACATCTGATAGTGCTATGGATGCGGCTAACATGCTTAAGCCAGGTTTAGCAAATGGTTCTATAAAATGTATTGGTGCTACGACAGAAGATGAATATAGAAAATATGTAGAATCAGATCCTGCATTTGAAAGAAGATTTGTACAAGTTCCAATAAGAGAACCTTCAGTTGAAGATTCTATTACAATGTTAAGAGGTATAAGAGAGAGAATGGAATTACATCACGGTGTAAAAATTAGTGATAATGCTTTAGTTTATGCAGCCAATGCTTCTAAACAGTATATTCCTAATAGAAGATTACCAGATATAGCAATTGATTTAATTGATAGTGCTTGCGCTAGTGCTGTTATTTCTTTAGAAAGTCAACCGAAGGAAATATTAGAAGCAAAAAATAAATTATGGTCTTTAGAATTAGAAAAGACAAGTTTAGAAATGGATTTAAAAAATACGCCTAATTCTGAAATATTACTAAAGAAGTTGGAAGAGATTCAAAAAAGGATTGAAGTTATTAAAGAATCAATGATACCTTTAGAAGAAAATTATCAAAATGAAAAGAAAGACATTATACAAGCAAAAGAATTACGTAAAAAATTGGAAGATACAAGAATTAAATTACAACAAGCAGAAAGAGATAGACAGTCATACTTGGCTTATGATCTTAAAACAAATGTTATACCAATTCTAGAAGAGGAATTAACAAAATTAACAGGAGTAGAAATAATTGAGACACATCATGTTGCAGAAAAAATAAGTAATTGGACAGGTATTCCTGTTAAGAGATTGACAATGAAAGAAAATGAAAGATTATTGGGAATGTCTAATAGGATTAAACAGCGAATTTTCGGGCAAGATGAAGCAGTTGATACTATAACTGCTTCTATATTGCAATCGCGTGTAGGTCTTGCACGAAAAGATAAGCCTATTGGTGCTTTTCTTCTTTTAGGACCAAGTGGTGTTGGAAAAACAGAATTAGCAAAAGCCGTGGCTGCTGAGTTATTCGATGATGAAAAGAATATGGTAGTTTTAGACATGAGTGATTATGGAAATGAATTGTCTGTTACGAAATTAATTGGTGCATCTGCGGGATATGTCGGTTATAACGAAGGAGGATTTCTTACAGAACCAATTAGACGTAAACCTTACAATGTAATTCTTCTAGATGAAGTTGACTTGGCTCATCAATCTGTACTTAATGTTTTATATCAATTACTCGATGAAGGTCGTATCACCGATGGAAAGGGTGTTGTAGTTGATTTTAGAAATTGTGTAATTATTATGACTTCTAATCTTGGACAACATGTAATTATGAATTCTAATGGAATTGGAGATAATGAGAAAGTAGAGTTAGAACAAATGGTACTTAAAAGATTTGGTCCACCATTTGTAAACAGGATTGATAATGTGATATATTTTAATCAGCTAGATTATGCATGCCTTGGTAGAATTTTAGATTATCAAATTAATGAATTGAATAAAACACTAGAAGAAAAAAATATTAAATTTGCTATTAGTAATGCTGTAGCTCAAGAAATGGTTTTAAAAGCGCATTCTTCTGTTTATGGTGCGAGATTAATGAAAAGGCTTGTACAAACGCATTTTACAAGTGCTCTGACACAATTTTTATTGAAGAGAACTGATAATGAAAATTTGTATATTAAGTGTTTTGAAAAGAATGAGAATCAGCCAGGTGAGTTAGTGGGGGATTATGTTTACCAATTTCAAAAATTTAATTAAATTTTATATTTTATTTTAATTATATGTTTTT</w:t>
      </w:r>
    </w:p>
    <w:p w14:paraId="556BCE88" w14:textId="77777777" w:rsidR="00A55114" w:rsidRPr="00A55114" w:rsidRDefault="00A55114" w:rsidP="00A55114">
      <w:pPr>
        <w:rPr>
          <w:rFonts w:ascii="Courier" w:hAnsi="Courier"/>
        </w:rPr>
      </w:pPr>
    </w:p>
    <w:p w14:paraId="63DB6A94" w14:textId="77777777" w:rsidR="00E36CB4" w:rsidRPr="0087387B" w:rsidRDefault="00E36CB4" w:rsidP="00E36CB4">
      <w:pPr>
        <w:spacing w:line="480" w:lineRule="auto"/>
        <w:contextualSpacing/>
        <w:rPr>
          <w:rFonts w:asciiTheme="majorBidi" w:hAnsiTheme="majorBidi" w:cstheme="majorBidi"/>
        </w:rPr>
      </w:pPr>
    </w:p>
    <w:p w14:paraId="5A90DD17" w14:textId="586F8D86" w:rsidR="000B11E3" w:rsidRPr="00F96D14" w:rsidRDefault="00F96D14" w:rsidP="00F96D14">
      <w:pPr>
        <w:rPr>
          <w:rFonts w:asciiTheme="majorBidi" w:hAnsiTheme="majorBidi" w:cstheme="majorBidi"/>
          <w:b/>
        </w:rPr>
      </w:pPr>
      <w:bookmarkStart w:id="0" w:name="_GoBack"/>
      <w:bookmarkEnd w:id="0"/>
    </w:p>
    <w:sectPr w:rsidR="000B11E3" w:rsidRPr="00F96D14" w:rsidSect="00A5532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8B"/>
    <w:rsid w:val="0009348E"/>
    <w:rsid w:val="000C6DC9"/>
    <w:rsid w:val="0017108B"/>
    <w:rsid w:val="001952AD"/>
    <w:rsid w:val="002D0CAA"/>
    <w:rsid w:val="00391143"/>
    <w:rsid w:val="00410E71"/>
    <w:rsid w:val="004169E8"/>
    <w:rsid w:val="0044291C"/>
    <w:rsid w:val="004D5452"/>
    <w:rsid w:val="00526C66"/>
    <w:rsid w:val="00597D5C"/>
    <w:rsid w:val="005C1D27"/>
    <w:rsid w:val="005E6682"/>
    <w:rsid w:val="00827AAA"/>
    <w:rsid w:val="00880656"/>
    <w:rsid w:val="009839E0"/>
    <w:rsid w:val="00A35FAF"/>
    <w:rsid w:val="00A55114"/>
    <w:rsid w:val="00A55327"/>
    <w:rsid w:val="00AC660A"/>
    <w:rsid w:val="00AF1FAC"/>
    <w:rsid w:val="00C6037E"/>
    <w:rsid w:val="00C7297D"/>
    <w:rsid w:val="00D076E8"/>
    <w:rsid w:val="00E36CB4"/>
    <w:rsid w:val="00F96D14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37822"/>
  <w14:defaultImageDpi w14:val="32767"/>
  <w15:chartTrackingRefBased/>
  <w15:docId w15:val="{66138F9D-380A-C14B-BC1E-850C61F5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10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E36CB4"/>
    <w:pPr>
      <w:keepNext/>
      <w:outlineLvl w:val="0"/>
    </w:pPr>
    <w:rPr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6CB4"/>
    <w:rPr>
      <w:rFonts w:ascii="Times New Roman" w:eastAsia="Times New Roman" w:hAnsi="Times New Roman" w:cs="Times New Roman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A55114"/>
    <w:rPr>
      <w:rFonts w:ascii="Courier" w:eastAsiaTheme="minorEastAsia" w:hAnsi="Courier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55114"/>
    <w:rPr>
      <w:rFonts w:ascii="Courier" w:hAnsi="Courier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1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1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7</Words>
  <Characters>24717</Characters>
  <Application>Microsoft Office Word</Application>
  <DocSecurity>0</DocSecurity>
  <Lines>617</Lines>
  <Paragraphs>6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29T18:03:00Z</dcterms:created>
  <dcterms:modified xsi:type="dcterms:W3CDTF">2019-04-29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3" publications="3"/&gt;&lt;/info&gt;PAPERS2_INFO_END</vt:lpwstr>
  </property>
</Properties>
</file>